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947" w:rsidRPr="00837D62" w:rsidRDefault="002E4947" w:rsidP="002E4947">
      <w:pPr>
        <w:spacing w:line="480" w:lineRule="auto"/>
        <w:rPr>
          <w:rFonts w:ascii="Arial" w:eastAsia="ヒラギノ角ゴシック W4" w:hAnsi="Arial" w:cs="Arial"/>
          <w:b/>
          <w:bCs/>
          <w:color w:val="000000" w:themeColor="text1"/>
        </w:rPr>
      </w:pPr>
      <w:r w:rsidRPr="00837D62">
        <w:rPr>
          <w:rFonts w:ascii="Arial" w:eastAsia="ヒラギノ角ゴシック W4" w:hAnsi="Arial" w:cs="Arial"/>
          <w:b/>
          <w:bCs/>
          <w:color w:val="000000" w:themeColor="text1"/>
        </w:rPr>
        <w:t xml:space="preserve">Table </w:t>
      </w:r>
      <w:proofErr w:type="spellStart"/>
      <w:r w:rsidRPr="00837D62">
        <w:rPr>
          <w:rFonts w:ascii="Arial" w:eastAsia="ヒラギノ角ゴシック W4" w:hAnsi="Arial" w:cs="Arial"/>
          <w:b/>
          <w:bCs/>
          <w:color w:val="000000" w:themeColor="text1"/>
        </w:rPr>
        <w:t>S2</w:t>
      </w:r>
      <w:proofErr w:type="spellEnd"/>
      <w:r w:rsidRPr="00837D62">
        <w:rPr>
          <w:rFonts w:ascii="Arial" w:eastAsia="ヒラギノ角ゴシック W4" w:hAnsi="Arial" w:cs="Arial"/>
          <w:b/>
          <w:bCs/>
          <w:color w:val="000000" w:themeColor="text1"/>
        </w:rPr>
        <w:t xml:space="preserve"> Sequences of shR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636"/>
      </w:tblGrid>
      <w:tr w:rsidR="002E4947" w:rsidRPr="00837D62" w:rsidTr="006D305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E4947" w:rsidRPr="00837D62" w:rsidRDefault="002E4947" w:rsidP="006D30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:rsidR="002E4947" w:rsidRPr="00837D62" w:rsidRDefault="002E4947" w:rsidP="006D30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quence (5’-3’)</w:t>
            </w:r>
          </w:p>
        </w:tc>
      </w:tr>
      <w:tr w:rsidR="002E4947" w:rsidRPr="00837D62" w:rsidTr="006D305E">
        <w:tc>
          <w:tcPr>
            <w:tcW w:w="1843" w:type="dxa"/>
            <w:tcBorders>
              <w:top w:val="single" w:sz="4" w:space="0" w:color="auto"/>
            </w:tcBorders>
          </w:tcPr>
          <w:p w:rsidR="002E4947" w:rsidRPr="00837D62" w:rsidRDefault="002E4947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Luciferase</w:t>
            </w:r>
          </w:p>
        </w:tc>
        <w:tc>
          <w:tcPr>
            <w:tcW w:w="3636" w:type="dxa"/>
            <w:tcBorders>
              <w:top w:val="single" w:sz="4" w:space="0" w:color="auto"/>
            </w:tcBorders>
          </w:tcPr>
          <w:p w:rsidR="002E4947" w:rsidRPr="00837D62" w:rsidRDefault="002E4947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GTGCGTGGAATGCTTCGA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FKBP52</w:t>
            </w:r>
            <w:proofErr w:type="spellEnd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  <w:t>GCGGAATCATTCGCAGAATAC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FKBP52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  <w:t>GCAAGGACAAATTCTCCTTTG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FKBP52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-3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  <w:t>GCATGGAGAAAGGAGAACATT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FKBP52</w:t>
            </w:r>
            <w:proofErr w:type="spellEnd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4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  <w:t>GAAGAAGCTCTATGCCAATAT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53</w:t>
            </w:r>
            <w:proofErr w:type="spellEnd"/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  <w:t>GACTCCAGTGGTAATCTACT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alcineurin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α-1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GCCAAGGGCTTAGACCGAATT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alcineurin</w:t>
            </w:r>
            <w:proofErr w:type="spellEnd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α-2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GGGTCAGAAGAAGATGGATTT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FATc1</w:t>
            </w:r>
            <w:proofErr w:type="spellEnd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  <w:t>GCCAGTACCAGCGTTTCA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FATc1</w:t>
            </w:r>
            <w:proofErr w:type="spellEnd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tabs>
                <w:tab w:val="left" w:pos="771"/>
              </w:tabs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  <w:t>CGACATTGAACTTCGGAAA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FATc2</w:t>
            </w:r>
            <w:proofErr w:type="spellEnd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  <w:t>CATTAAACAGGAGCAGAA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FATc2</w:t>
            </w:r>
            <w:proofErr w:type="spellEnd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37D62">
              <w:rPr>
                <w:rStyle w:val="ffline"/>
                <w:rFonts w:ascii="Arial" w:eastAsiaTheme="minorHAnsi" w:hAnsi="Arial" w:cs="Arial"/>
                <w:color w:val="000000" w:themeColor="text1"/>
                <w:kern w:val="0"/>
                <w:sz w:val="22"/>
                <w:szCs w:val="22"/>
              </w:rPr>
              <w:t>TCCTTAAGCCGCACGCCTT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FATc3</w:t>
            </w:r>
            <w:proofErr w:type="spellEnd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GCTTACCACATCATGGATTAC</w:t>
            </w:r>
            <w:proofErr w:type="spellEnd"/>
          </w:p>
        </w:tc>
      </w:tr>
      <w:tr w:rsidR="002E4947" w:rsidRPr="00837D62" w:rsidTr="006D305E">
        <w:tc>
          <w:tcPr>
            <w:tcW w:w="1843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FATc3</w:t>
            </w:r>
            <w:proofErr w:type="spellEnd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3636" w:type="dxa"/>
          </w:tcPr>
          <w:p w:rsidR="002E4947" w:rsidRPr="00837D62" w:rsidRDefault="002E4947" w:rsidP="006D305E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37D6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GGAAAGGCCTTCTAGAGATCA</w:t>
            </w:r>
            <w:proofErr w:type="spellEnd"/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シック W4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947"/>
    <w:rsid w:val="00203BE2"/>
    <w:rsid w:val="002E4947"/>
    <w:rsid w:val="00774AFC"/>
    <w:rsid w:val="008D2C57"/>
    <w:rsid w:val="009A211A"/>
    <w:rsid w:val="00B72112"/>
    <w:rsid w:val="00BA4496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947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2E49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947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2E4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13T10:23:00Z</dcterms:created>
  <dcterms:modified xsi:type="dcterms:W3CDTF">2024-05-13T10:23:00Z</dcterms:modified>
</cp:coreProperties>
</file>